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8B3BDF" w14:textId="77777777" w:rsidR="00BD61B4" w:rsidRPr="007A72EC" w:rsidRDefault="00BD61B4" w:rsidP="00BD61B4">
      <w:pPr>
        <w:rPr>
          <w:rFonts w:ascii="Arial" w:hAnsi="Arial" w:cs="Arial"/>
          <w:b/>
        </w:rPr>
      </w:pPr>
      <w:r w:rsidRPr="007C39E5">
        <w:rPr>
          <w:rFonts w:ascii="Arial" w:eastAsia="Times New Roman" w:hAnsi="Arial" w:cs="Arial"/>
          <w:b/>
          <w:bCs/>
          <w:iCs/>
          <w:color w:val="000000"/>
          <w:lang w:eastAsia="en-GB"/>
        </w:rPr>
        <w:t>S</w:t>
      </w:r>
      <w:r>
        <w:rPr>
          <w:rFonts w:ascii="Arial" w:eastAsia="Times New Roman" w:hAnsi="Arial" w:cs="Arial"/>
          <w:b/>
          <w:bCs/>
          <w:iCs/>
          <w:color w:val="000000"/>
          <w:lang w:eastAsia="en-GB"/>
        </w:rPr>
        <w:t>8</w:t>
      </w:r>
      <w:r w:rsidRPr="00661D1D">
        <w:rPr>
          <w:rFonts w:ascii="Arial" w:eastAsia="Times New Roman" w:hAnsi="Arial" w:cs="Arial"/>
          <w:b/>
          <w:color w:val="000000"/>
          <w:lang w:eastAsia="en-GB"/>
        </w:rPr>
        <w:t xml:space="preserve"> Table</w:t>
      </w:r>
      <w:r>
        <w:rPr>
          <w:rFonts w:ascii="Arial" w:eastAsia="Times New Roman" w:hAnsi="Arial" w:cs="Arial"/>
          <w:b/>
          <w:color w:val="000000"/>
          <w:lang w:eastAsia="en-GB"/>
        </w:rPr>
        <w:t>.</w:t>
      </w:r>
      <w:r w:rsidRPr="00661D1D">
        <w:rPr>
          <w:rFonts w:ascii="Arial" w:eastAsia="Times New Roman" w:hAnsi="Arial" w:cs="Arial"/>
          <w:b/>
          <w:color w:val="000000"/>
          <w:lang w:eastAsia="en-GB"/>
        </w:rPr>
        <w:t xml:space="preserve"> </w:t>
      </w:r>
      <w:r>
        <w:rPr>
          <w:rFonts w:ascii="Arial" w:eastAsia="Times New Roman" w:hAnsi="Arial" w:cs="Arial"/>
          <w:b/>
          <w:color w:val="000000"/>
          <w:lang w:eastAsia="en-GB"/>
        </w:rPr>
        <w:t xml:space="preserve">SSBID identified </w:t>
      </w:r>
      <w:r>
        <w:rPr>
          <w:rFonts w:ascii="Arial" w:hAnsi="Arial" w:cs="Arial"/>
          <w:b/>
        </w:rPr>
        <w:t>intrapartum</w:t>
      </w:r>
      <w:r w:rsidRPr="007A72EC">
        <w:rPr>
          <w:rFonts w:ascii="Arial" w:hAnsi="Arial" w:cs="Arial"/>
          <w:b/>
        </w:rPr>
        <w:t xml:space="preserve"> stillbirth or neonatal death excluding deaths from congenital abnormalities </w:t>
      </w:r>
      <w:r>
        <w:rPr>
          <w:rFonts w:ascii="Arial" w:hAnsi="Arial" w:cs="Arial"/>
          <w:b/>
        </w:rPr>
        <w:t xml:space="preserve">by planned and actual </w:t>
      </w:r>
      <w:r w:rsidRPr="00CA3C82">
        <w:rPr>
          <w:rFonts w:ascii="Arial" w:hAnsi="Arial" w:cs="Arial"/>
          <w:b/>
        </w:rPr>
        <w:t xml:space="preserve">mode of delivery after </w:t>
      </w:r>
      <w:r>
        <w:rPr>
          <w:rFonts w:ascii="Arial" w:hAnsi="Arial" w:cs="Arial"/>
          <w:b/>
        </w:rPr>
        <w:t xml:space="preserve">previous </w:t>
      </w:r>
      <w:proofErr w:type="spellStart"/>
      <w:r>
        <w:rPr>
          <w:rFonts w:ascii="Arial" w:hAnsi="Arial" w:cs="Arial"/>
          <w:b/>
        </w:rPr>
        <w:t>cesarean</w:t>
      </w:r>
      <w:proofErr w:type="spellEnd"/>
      <w:r w:rsidRPr="00CA3C82">
        <w:rPr>
          <w:rFonts w:ascii="Arial" w:hAnsi="Arial" w:cs="Arial"/>
          <w:b/>
        </w:rPr>
        <w:t xml:space="preserve"> s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7"/>
        <w:gridCol w:w="1974"/>
        <w:gridCol w:w="2819"/>
      </w:tblGrid>
      <w:tr w:rsidR="00BD61B4" w14:paraId="022D81FF" w14:textId="77777777" w:rsidTr="00FB2717">
        <w:tc>
          <w:tcPr>
            <w:tcW w:w="4227" w:type="dxa"/>
            <w:tcBorders>
              <w:left w:val="nil"/>
              <w:bottom w:val="single" w:sz="4" w:space="0" w:color="auto"/>
              <w:right w:val="nil"/>
            </w:tcBorders>
          </w:tcPr>
          <w:p w14:paraId="4084D292" w14:textId="77777777" w:rsidR="00BD61B4" w:rsidRPr="00143FC3" w:rsidRDefault="00BD61B4" w:rsidP="00FB271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43FC3">
              <w:rPr>
                <w:rFonts w:ascii="Arial" w:hAnsi="Arial" w:cs="Arial"/>
                <w:b/>
                <w:sz w:val="20"/>
                <w:szCs w:val="20"/>
              </w:rPr>
              <w:t>Exposure</w:t>
            </w:r>
          </w:p>
        </w:tc>
        <w:tc>
          <w:tcPr>
            <w:tcW w:w="1974" w:type="dxa"/>
            <w:tcBorders>
              <w:left w:val="nil"/>
              <w:bottom w:val="single" w:sz="4" w:space="0" w:color="auto"/>
              <w:right w:val="nil"/>
            </w:tcBorders>
          </w:tcPr>
          <w:p w14:paraId="428F0ED8" w14:textId="77777777" w:rsidR="00BD61B4" w:rsidRPr="00143FC3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F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outcome events/total n (%)</w:t>
            </w:r>
          </w:p>
        </w:tc>
        <w:tc>
          <w:tcPr>
            <w:tcW w:w="2819" w:type="dxa"/>
            <w:tcBorders>
              <w:left w:val="nil"/>
              <w:bottom w:val="single" w:sz="4" w:space="0" w:color="auto"/>
              <w:right w:val="nil"/>
            </w:tcBorders>
          </w:tcPr>
          <w:p w14:paraId="05394C37" w14:textId="77777777" w:rsidR="00BD61B4" w:rsidRPr="00143FC3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F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ase model</w:t>
            </w:r>
            <w:r w:rsidRPr="00143F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 w:rsidRPr="00143F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relative risk (95% CI)</w:t>
            </w:r>
          </w:p>
        </w:tc>
      </w:tr>
      <w:tr w:rsidR="00BD61B4" w14:paraId="2942D612" w14:textId="77777777" w:rsidTr="00FB2717">
        <w:tc>
          <w:tcPr>
            <w:tcW w:w="4227" w:type="dxa"/>
            <w:tcBorders>
              <w:left w:val="nil"/>
              <w:bottom w:val="nil"/>
              <w:right w:val="nil"/>
            </w:tcBorders>
          </w:tcPr>
          <w:p w14:paraId="26E0C6F7" w14:textId="77777777" w:rsidR="00BD61B4" w:rsidRPr="00143FC3" w:rsidRDefault="00BD61B4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43FC3">
              <w:rPr>
                <w:rFonts w:ascii="Arial" w:hAnsi="Arial" w:cs="Arial"/>
                <w:sz w:val="20"/>
                <w:szCs w:val="20"/>
              </w:rPr>
              <w:t>ERCS</w:t>
            </w:r>
          </w:p>
        </w:tc>
        <w:tc>
          <w:tcPr>
            <w:tcW w:w="1974" w:type="dxa"/>
            <w:tcBorders>
              <w:left w:val="nil"/>
              <w:bottom w:val="nil"/>
              <w:right w:val="nil"/>
            </w:tcBorders>
          </w:tcPr>
          <w:p w14:paraId="183DB579" w14:textId="77777777" w:rsidR="00BD61B4" w:rsidRPr="00143FC3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143FC3">
              <w:rPr>
                <w:rFonts w:ascii="Arial" w:hAnsi="Arial" w:cs="Arial"/>
                <w:sz w:val="20"/>
                <w:szCs w:val="20"/>
              </w:rPr>
              <w:t xml:space="preserve"> (0.01)</w:t>
            </w:r>
          </w:p>
        </w:tc>
        <w:tc>
          <w:tcPr>
            <w:tcW w:w="2819" w:type="dxa"/>
            <w:tcBorders>
              <w:left w:val="nil"/>
              <w:bottom w:val="nil"/>
              <w:right w:val="nil"/>
            </w:tcBorders>
          </w:tcPr>
          <w:p w14:paraId="12678EDE" w14:textId="77777777" w:rsidR="00BD61B4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FC3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9E09F0F" w14:textId="77777777" w:rsidR="00BD61B4" w:rsidRPr="00143FC3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61B4" w14:paraId="352C8C47" w14:textId="77777777" w:rsidTr="00FB271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14:paraId="041B3F4B" w14:textId="36189F84" w:rsidR="00BD61B4" w:rsidRPr="00143FC3" w:rsidRDefault="00567106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nned VBA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457D00D" w14:textId="77777777" w:rsidR="00BD61B4" w:rsidRPr="00143FC3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FC3">
              <w:rPr>
                <w:rFonts w:ascii="Arial" w:hAnsi="Arial" w:cs="Arial"/>
                <w:sz w:val="20"/>
                <w:szCs w:val="20"/>
              </w:rPr>
              <w:t>12/18,958 (0.06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14:paraId="57D55837" w14:textId="77777777" w:rsidR="00BD61B4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43FC3">
              <w:rPr>
                <w:rFonts w:ascii="Arial" w:hAnsi="Arial" w:cs="Arial"/>
                <w:b/>
                <w:sz w:val="20"/>
                <w:szCs w:val="20"/>
              </w:rPr>
              <w:t>8.16 (1.82-36.60)</w:t>
            </w:r>
          </w:p>
          <w:p w14:paraId="2EA6197D" w14:textId="77777777" w:rsidR="00BD61B4" w:rsidRPr="00143FC3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=0.006</w:t>
            </w:r>
          </w:p>
        </w:tc>
      </w:tr>
      <w:tr w:rsidR="00BD61B4" w14:paraId="0EFA895A" w14:textId="77777777" w:rsidTr="00FB271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14:paraId="090E5EA8" w14:textId="77777777" w:rsidR="00BD61B4" w:rsidRPr="00143FC3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75204DD" w14:textId="77777777" w:rsidR="00BD61B4" w:rsidRPr="00143FC3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14:paraId="70913DBE" w14:textId="77777777" w:rsidR="00BD61B4" w:rsidRPr="00143FC3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61B4" w14:paraId="69F4CF21" w14:textId="77777777" w:rsidTr="00FB271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14:paraId="3C7407C1" w14:textId="77777777" w:rsidR="00BD61B4" w:rsidRPr="00143FC3" w:rsidRDefault="00BD61B4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43FC3">
              <w:rPr>
                <w:rFonts w:ascii="Arial" w:hAnsi="Arial" w:cs="Arial"/>
                <w:sz w:val="20"/>
                <w:szCs w:val="20"/>
              </w:rPr>
              <w:t>ERC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A5A4A95" w14:textId="77777777" w:rsidR="00BD61B4" w:rsidRPr="00143FC3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143FC3">
              <w:rPr>
                <w:rFonts w:ascii="Arial" w:hAnsi="Arial" w:cs="Arial"/>
                <w:sz w:val="20"/>
                <w:szCs w:val="20"/>
              </w:rPr>
              <w:t xml:space="preserve"> (0.01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14:paraId="04EC1D4F" w14:textId="77777777" w:rsidR="00BD61B4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FC3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12D17BE" w14:textId="77777777" w:rsidR="00BD61B4" w:rsidRPr="00143FC3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61B4" w14:paraId="7771C2F9" w14:textId="77777777" w:rsidTr="00FB271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14:paraId="6FBB0F9C" w14:textId="19712242" w:rsidR="00BD61B4" w:rsidRPr="00143FC3" w:rsidRDefault="00567106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nned VBAC</w:t>
            </w:r>
            <w:r w:rsidR="00BD61B4" w:rsidRPr="00143FC3">
              <w:rPr>
                <w:rFonts w:ascii="Arial" w:hAnsi="Arial" w:cs="Arial"/>
                <w:sz w:val="20"/>
                <w:szCs w:val="20"/>
              </w:rPr>
              <w:t xml:space="preserve"> without </w:t>
            </w:r>
            <w:proofErr w:type="spellStart"/>
            <w:r w:rsidR="00BD61B4">
              <w:rPr>
                <w:rFonts w:ascii="Arial" w:hAnsi="Arial" w:cs="Arial"/>
                <w:sz w:val="20"/>
                <w:szCs w:val="20"/>
              </w:rPr>
              <w:t>labor</w:t>
            </w:r>
            <w:proofErr w:type="spellEnd"/>
            <w:r w:rsidR="00BD61B4" w:rsidRPr="00143FC3">
              <w:rPr>
                <w:rFonts w:ascii="Arial" w:hAnsi="Arial" w:cs="Arial"/>
                <w:sz w:val="20"/>
                <w:szCs w:val="20"/>
              </w:rPr>
              <w:t xml:space="preserve"> induc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652BFB7" w14:textId="77777777" w:rsidR="00BD61B4" w:rsidRPr="00143FC3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143FC3">
              <w:rPr>
                <w:rFonts w:ascii="Arial" w:hAnsi="Arial" w:cs="Arial"/>
                <w:sz w:val="20"/>
                <w:szCs w:val="20"/>
              </w:rPr>
              <w:t xml:space="preserve"> (0.06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14:paraId="5F91CCFC" w14:textId="77777777" w:rsidR="00BD61B4" w:rsidRPr="00143FC3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43FC3">
              <w:rPr>
                <w:rFonts w:ascii="Arial" w:hAnsi="Arial" w:cs="Arial"/>
                <w:b/>
                <w:sz w:val="20"/>
                <w:szCs w:val="20"/>
              </w:rPr>
              <w:t>7.45 (1.60-34.58)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P=0.010</w:t>
            </w:r>
          </w:p>
        </w:tc>
      </w:tr>
      <w:tr w:rsidR="00BD61B4" w14:paraId="389C00AF" w14:textId="77777777" w:rsidTr="00FB271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14:paraId="6251CC15" w14:textId="2E25D8B9" w:rsidR="00BD61B4" w:rsidRPr="00143FC3" w:rsidRDefault="00567106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nned VBAC</w:t>
            </w:r>
            <w:r w:rsidR="00BD61B4" w:rsidRPr="00143FC3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proofErr w:type="spellStart"/>
            <w:r w:rsidR="00BD61B4">
              <w:rPr>
                <w:rFonts w:ascii="Arial" w:hAnsi="Arial" w:cs="Arial"/>
                <w:sz w:val="20"/>
                <w:szCs w:val="20"/>
              </w:rPr>
              <w:t>labor</w:t>
            </w:r>
            <w:proofErr w:type="spellEnd"/>
            <w:r w:rsidR="00BD61B4" w:rsidRPr="00143FC3">
              <w:rPr>
                <w:rFonts w:ascii="Arial" w:hAnsi="Arial" w:cs="Arial"/>
                <w:sz w:val="20"/>
                <w:szCs w:val="20"/>
              </w:rPr>
              <w:t xml:space="preserve"> induc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70F24C2" w14:textId="77777777" w:rsidR="00BD61B4" w:rsidRPr="00143FC3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143FC3">
              <w:rPr>
                <w:rFonts w:ascii="Arial" w:hAnsi="Arial" w:cs="Arial"/>
                <w:sz w:val="20"/>
                <w:szCs w:val="20"/>
              </w:rPr>
              <w:t xml:space="preserve"> (0.09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14:paraId="1B020C3B" w14:textId="77777777" w:rsidR="00BD61B4" w:rsidRPr="00143FC3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43FC3">
              <w:rPr>
                <w:rFonts w:ascii="Arial" w:hAnsi="Arial" w:cs="Arial"/>
                <w:b/>
                <w:sz w:val="20"/>
                <w:szCs w:val="20"/>
              </w:rPr>
              <w:t>11.75 (1.95-70.92)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P=0.007</w:t>
            </w:r>
          </w:p>
        </w:tc>
      </w:tr>
      <w:tr w:rsidR="00BD61B4" w14:paraId="2344F8DB" w14:textId="77777777" w:rsidTr="00FB271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14:paraId="53D31DD4" w14:textId="77777777" w:rsidR="00BD61B4" w:rsidRPr="00143FC3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52C2934" w14:textId="77777777" w:rsidR="00BD61B4" w:rsidRPr="00143FC3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14:paraId="6A358BE6" w14:textId="77777777" w:rsidR="00BD61B4" w:rsidRPr="00143FC3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61B4" w14:paraId="0E762FFD" w14:textId="77777777" w:rsidTr="00FB271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14:paraId="280BBE87" w14:textId="77777777" w:rsidR="00BD61B4" w:rsidRPr="00143FC3" w:rsidRDefault="00BD61B4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43FC3">
              <w:rPr>
                <w:rFonts w:ascii="Arial" w:hAnsi="Arial" w:cs="Arial"/>
                <w:sz w:val="20"/>
                <w:szCs w:val="20"/>
              </w:rPr>
              <w:t>ERC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5991A21" w14:textId="77777777" w:rsidR="00BD61B4" w:rsidRPr="00143FC3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143FC3">
              <w:rPr>
                <w:rFonts w:ascii="Arial" w:hAnsi="Arial" w:cs="Arial"/>
                <w:sz w:val="20"/>
                <w:szCs w:val="20"/>
              </w:rPr>
              <w:t xml:space="preserve"> (0.01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14:paraId="3D8C6311" w14:textId="77777777" w:rsidR="00BD61B4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FC3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DC15F69" w14:textId="77777777" w:rsidR="00BD61B4" w:rsidRPr="00143FC3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61B4" w14:paraId="232E5EB7" w14:textId="77777777" w:rsidTr="00FB271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14:paraId="671BC583" w14:textId="22AEE6F1" w:rsidR="00BD61B4" w:rsidRPr="00143FC3" w:rsidRDefault="00567106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ccessful </w:t>
            </w:r>
            <w:r w:rsidR="00BD61B4" w:rsidRPr="00143FC3">
              <w:rPr>
                <w:rFonts w:ascii="Arial" w:hAnsi="Arial" w:cs="Arial"/>
                <w:sz w:val="20"/>
                <w:szCs w:val="20"/>
              </w:rPr>
              <w:t>VBA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F75332B" w14:textId="77777777" w:rsidR="00BD61B4" w:rsidRPr="00143FC3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FC3">
              <w:rPr>
                <w:rFonts w:ascii="Arial" w:hAnsi="Arial" w:cs="Arial"/>
                <w:sz w:val="20"/>
                <w:szCs w:val="20"/>
              </w:rPr>
              <w:t>7/13,593 (0.05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14:paraId="3E38C6C6" w14:textId="77777777" w:rsidR="00BD61B4" w:rsidRPr="00143FC3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43FC3">
              <w:rPr>
                <w:rFonts w:ascii="Arial" w:hAnsi="Arial" w:cs="Arial"/>
                <w:b/>
                <w:sz w:val="20"/>
                <w:szCs w:val="20"/>
              </w:rPr>
              <w:t>6.63 (1.37-32.02</w:t>
            </w:r>
            <w:r>
              <w:rPr>
                <w:rFonts w:ascii="Arial" w:hAnsi="Arial" w:cs="Arial"/>
                <w:b/>
                <w:sz w:val="20"/>
                <w:szCs w:val="20"/>
              </w:rPr>
              <w:t>)      P=0.018</w:t>
            </w:r>
          </w:p>
        </w:tc>
      </w:tr>
      <w:tr w:rsidR="00BD61B4" w14:paraId="1668AEEB" w14:textId="77777777" w:rsidTr="00FB2717">
        <w:trPr>
          <w:trHeight w:val="226"/>
        </w:trPr>
        <w:tc>
          <w:tcPr>
            <w:tcW w:w="4227" w:type="dxa"/>
            <w:tcBorders>
              <w:top w:val="nil"/>
              <w:left w:val="nil"/>
              <w:right w:val="nil"/>
            </w:tcBorders>
          </w:tcPr>
          <w:p w14:paraId="44F46294" w14:textId="77777777" w:rsidR="00BD61B4" w:rsidRPr="00143FC3" w:rsidRDefault="00BD61B4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43FC3">
              <w:rPr>
                <w:rFonts w:ascii="Arial" w:hAnsi="Arial" w:cs="Arial"/>
                <w:sz w:val="20"/>
                <w:szCs w:val="20"/>
              </w:rPr>
              <w:t>I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abor</w:t>
            </w:r>
            <w:proofErr w:type="spellEnd"/>
            <w:r w:rsidRPr="00143FC3">
              <w:rPr>
                <w:rFonts w:ascii="Arial" w:hAnsi="Arial" w:cs="Arial"/>
                <w:sz w:val="20"/>
                <w:szCs w:val="20"/>
              </w:rPr>
              <w:t xml:space="preserve"> non-elective repeat </w:t>
            </w:r>
            <w:proofErr w:type="spellStart"/>
            <w:r w:rsidRPr="00143FC3">
              <w:rPr>
                <w:rFonts w:ascii="Arial" w:hAnsi="Arial" w:cs="Arial"/>
                <w:sz w:val="20"/>
                <w:szCs w:val="20"/>
              </w:rPr>
              <w:t>cesarean</w:t>
            </w:r>
            <w:proofErr w:type="spellEnd"/>
            <w:r w:rsidRPr="00143FC3">
              <w:rPr>
                <w:rFonts w:ascii="Arial" w:hAnsi="Arial" w:cs="Arial"/>
                <w:sz w:val="20"/>
                <w:szCs w:val="20"/>
              </w:rPr>
              <w:t xml:space="preserve"> section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</w:tcPr>
          <w:p w14:paraId="6E76A845" w14:textId="77777777" w:rsidR="00BD61B4" w:rsidRPr="00143FC3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FC3">
              <w:rPr>
                <w:rFonts w:ascii="Arial" w:hAnsi="Arial" w:cs="Arial"/>
                <w:sz w:val="20"/>
                <w:szCs w:val="20"/>
              </w:rPr>
              <w:t>5/5,365 (0.09)</w:t>
            </w:r>
          </w:p>
        </w:tc>
        <w:tc>
          <w:tcPr>
            <w:tcW w:w="2819" w:type="dxa"/>
            <w:tcBorders>
              <w:top w:val="nil"/>
              <w:left w:val="nil"/>
              <w:right w:val="nil"/>
            </w:tcBorders>
          </w:tcPr>
          <w:p w14:paraId="59225D78" w14:textId="77777777" w:rsidR="00BD61B4" w:rsidRPr="00143FC3" w:rsidRDefault="00BD61B4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43FC3">
              <w:rPr>
                <w:rFonts w:ascii="Arial" w:hAnsi="Arial" w:cs="Arial"/>
                <w:b/>
                <w:sz w:val="20"/>
                <w:szCs w:val="20"/>
              </w:rPr>
              <w:t>12.13 (2.34-62.92)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P=0.003</w:t>
            </w:r>
          </w:p>
        </w:tc>
      </w:tr>
    </w:tbl>
    <w:p w14:paraId="490B3D8B" w14:textId="77777777" w:rsidR="00BD61B4" w:rsidRPr="00BE7F83" w:rsidRDefault="00BD61B4" w:rsidP="00BD61B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 w:rsidRPr="00BE7F83">
        <w:rPr>
          <w:rFonts w:ascii="Arial" w:hAnsi="Arial" w:cs="Arial"/>
          <w:sz w:val="16"/>
          <w:szCs w:val="16"/>
        </w:rPr>
        <w:t>1 Base model adjusted for year of delivery.</w:t>
      </w:r>
    </w:p>
    <w:p w14:paraId="4F44E4F9" w14:textId="0F781080" w:rsidR="00BD61B4" w:rsidRDefault="00BD61B4" w:rsidP="00660BA1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46A26">
        <w:rPr>
          <w:rFonts w:ascii="Arial" w:hAnsi="Arial" w:cs="Arial"/>
          <w:color w:val="000000" w:themeColor="text1"/>
          <w:sz w:val="16"/>
          <w:szCs w:val="16"/>
          <w:lang w:val="en-US"/>
        </w:rPr>
        <w:t>#</w:t>
      </w:r>
      <w:r w:rsidRPr="00246A26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246A26">
        <w:rPr>
          <w:rFonts w:ascii="Arial" w:hAnsi="Arial" w:cs="Arial"/>
          <w:sz w:val="16"/>
          <w:szCs w:val="16"/>
        </w:rPr>
        <w:t>numbers</w:t>
      </w:r>
      <w:proofErr w:type="gramEnd"/>
      <w:r w:rsidRPr="00246A26">
        <w:rPr>
          <w:rFonts w:ascii="Arial" w:hAnsi="Arial" w:cs="Arial"/>
          <w:sz w:val="16"/>
          <w:szCs w:val="16"/>
        </w:rPr>
        <w:t xml:space="preserve"> have not been shown to protect against potential disclosure risks</w:t>
      </w:r>
      <w:r w:rsidR="00660BA1">
        <w:rPr>
          <w:rFonts w:ascii="Arial" w:hAnsi="Arial" w:cs="Arial"/>
          <w:sz w:val="16"/>
          <w:szCs w:val="16"/>
        </w:rPr>
        <w:t>.</w:t>
      </w:r>
      <w:bookmarkStart w:id="0" w:name="_GoBack"/>
      <w:bookmarkEnd w:id="0"/>
    </w:p>
    <w:p w14:paraId="657C324F" w14:textId="77777777" w:rsidR="00660BA1" w:rsidRPr="004B5E10" w:rsidRDefault="00660BA1" w:rsidP="00660BA1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val="en-US" w:eastAsia="en-GB"/>
        </w:rPr>
      </w:pPr>
      <w:r w:rsidRPr="004B5E10">
        <w:rPr>
          <w:rFonts w:ascii="Arial" w:eastAsia="Times New Roman" w:hAnsi="Arial" w:cs="Arial"/>
          <w:color w:val="000000"/>
          <w:sz w:val="16"/>
          <w:szCs w:val="16"/>
          <w:lang w:val="en-US" w:eastAsia="en-GB"/>
        </w:rPr>
        <w:t>Bold text indicates statistically significant findings at the 5% level.</w:t>
      </w:r>
    </w:p>
    <w:p w14:paraId="5D4120BD" w14:textId="77777777" w:rsidR="00660BA1" w:rsidRPr="00246A26" w:rsidRDefault="00660BA1" w:rsidP="00BD61B4">
      <w:pPr>
        <w:spacing w:after="0" w:line="360" w:lineRule="auto"/>
        <w:rPr>
          <w:rFonts w:ascii="Arial" w:hAnsi="Arial" w:cs="Arial"/>
          <w:color w:val="000000" w:themeColor="text1"/>
          <w:sz w:val="16"/>
          <w:szCs w:val="16"/>
          <w:lang w:val="en-US"/>
        </w:rPr>
      </w:pPr>
    </w:p>
    <w:p w14:paraId="2FB0995F" w14:textId="77777777" w:rsidR="009F03CA" w:rsidRDefault="00F127FF"/>
    <w:sectPr w:rsidR="009F03CA" w:rsidSect="00315F11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DEF1FE" w14:textId="77777777" w:rsidR="00F127FF" w:rsidRDefault="00F127FF" w:rsidP="00BD61B4">
      <w:pPr>
        <w:spacing w:after="0" w:line="240" w:lineRule="auto"/>
      </w:pPr>
      <w:r>
        <w:separator/>
      </w:r>
    </w:p>
  </w:endnote>
  <w:endnote w:type="continuationSeparator" w:id="0">
    <w:p w14:paraId="19B78B8C" w14:textId="77777777" w:rsidR="00F127FF" w:rsidRDefault="00F127FF" w:rsidP="00BD61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3788532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7FCF08" w14:textId="7085C521" w:rsidR="00BD61B4" w:rsidRDefault="00BD61B4" w:rsidP="00812E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9DB6EF" w14:textId="77777777" w:rsidR="00BD61B4" w:rsidRDefault="00BD61B4" w:rsidP="00BD61B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4351303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8B6720" w14:textId="3ACBD67B" w:rsidR="00BD61B4" w:rsidRDefault="00BD61B4" w:rsidP="00812E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60BA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BB3921" w14:textId="77777777" w:rsidR="00BD61B4" w:rsidRDefault="00BD61B4" w:rsidP="00BD61B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59DDED" w14:textId="77777777" w:rsidR="00F127FF" w:rsidRDefault="00F127FF" w:rsidP="00BD61B4">
      <w:pPr>
        <w:spacing w:after="0" w:line="240" w:lineRule="auto"/>
      </w:pPr>
      <w:r>
        <w:separator/>
      </w:r>
    </w:p>
  </w:footnote>
  <w:footnote w:type="continuationSeparator" w:id="0">
    <w:p w14:paraId="46660623" w14:textId="77777777" w:rsidR="00F127FF" w:rsidRDefault="00F127FF" w:rsidP="00BD61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1B4"/>
    <w:rsid w:val="000201F1"/>
    <w:rsid w:val="00025135"/>
    <w:rsid w:val="000453F9"/>
    <w:rsid w:val="00047326"/>
    <w:rsid w:val="00087BE3"/>
    <w:rsid w:val="000B77D8"/>
    <w:rsid w:val="000C6B84"/>
    <w:rsid w:val="00136F3D"/>
    <w:rsid w:val="00195CC5"/>
    <w:rsid w:val="00216AA5"/>
    <w:rsid w:val="002278DB"/>
    <w:rsid w:val="00234447"/>
    <w:rsid w:val="00282540"/>
    <w:rsid w:val="002E0EEB"/>
    <w:rsid w:val="00315F11"/>
    <w:rsid w:val="003C59C9"/>
    <w:rsid w:val="003D6434"/>
    <w:rsid w:val="004A31D4"/>
    <w:rsid w:val="00556873"/>
    <w:rsid w:val="00567106"/>
    <w:rsid w:val="00584371"/>
    <w:rsid w:val="005A5264"/>
    <w:rsid w:val="00640375"/>
    <w:rsid w:val="00660BA1"/>
    <w:rsid w:val="006C79E7"/>
    <w:rsid w:val="00763338"/>
    <w:rsid w:val="007B7273"/>
    <w:rsid w:val="0087295D"/>
    <w:rsid w:val="008B395F"/>
    <w:rsid w:val="00931B10"/>
    <w:rsid w:val="009822E5"/>
    <w:rsid w:val="009F6660"/>
    <w:rsid w:val="00A22873"/>
    <w:rsid w:val="00AE17BF"/>
    <w:rsid w:val="00B156A1"/>
    <w:rsid w:val="00B95EE7"/>
    <w:rsid w:val="00BD61B4"/>
    <w:rsid w:val="00C15281"/>
    <w:rsid w:val="00D23118"/>
    <w:rsid w:val="00D75969"/>
    <w:rsid w:val="00DA1313"/>
    <w:rsid w:val="00DF518C"/>
    <w:rsid w:val="00E63E41"/>
    <w:rsid w:val="00E94281"/>
    <w:rsid w:val="00ED1935"/>
    <w:rsid w:val="00F127FF"/>
    <w:rsid w:val="00F32421"/>
    <w:rsid w:val="00F3345C"/>
    <w:rsid w:val="00F56F23"/>
    <w:rsid w:val="00FA6B5D"/>
    <w:rsid w:val="00FB458A"/>
    <w:rsid w:val="00FC3114"/>
    <w:rsid w:val="00FF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CFA3E"/>
  <w14:defaultImageDpi w14:val="32767"/>
  <w15:chartTrackingRefBased/>
  <w15:docId w15:val="{F4B314CA-FFE8-1F4A-AA0E-420FC0D84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1B4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61B4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61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1B4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BD61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Fitzpatrick</dc:creator>
  <cp:keywords/>
  <dc:description/>
  <cp:lastModifiedBy>Kate Fitzpatrick</cp:lastModifiedBy>
  <cp:revision>4</cp:revision>
  <dcterms:created xsi:type="dcterms:W3CDTF">2019-08-21T09:16:00Z</dcterms:created>
  <dcterms:modified xsi:type="dcterms:W3CDTF">2019-09-04T13:31:00Z</dcterms:modified>
</cp:coreProperties>
</file>